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E37B8" w:rsidRPr="00A232D1" w:rsidRDefault="001E37B8">
      <w:pPr>
        <w:rPr>
          <w:rFonts w:ascii="Times New Roman" w:hAnsi="Times New Roman" w:cs="Times New Roman"/>
          <w:b/>
          <w:bCs/>
          <w:sz w:val="24"/>
        </w:rPr>
      </w:pPr>
      <w:r w:rsidRPr="00A232D1">
        <w:rPr>
          <w:rFonts w:ascii="Times New Roman" w:hAnsi="Times New Roman" w:cs="Times New Roman"/>
          <w:b/>
          <w:bCs/>
          <w:sz w:val="24"/>
        </w:rPr>
        <w:t>Table S1.</w:t>
      </w:r>
    </w:p>
    <w:p w:rsidR="001E37B8" w:rsidRPr="00A232D1" w:rsidRDefault="001E37B8">
      <w:pPr>
        <w:rPr>
          <w:rFonts w:ascii="Times New Roman" w:hAnsi="Times New Roman" w:cs="Times New Roman"/>
        </w:rPr>
      </w:pPr>
      <w:r w:rsidRPr="00A232D1">
        <w:rPr>
          <w:rFonts w:ascii="Times New Roman" w:hAnsi="Times New Roman" w:cs="Times New Roman"/>
          <w:b/>
          <w:bCs/>
          <w:sz w:val="24"/>
        </w:rPr>
        <w:t>Clinicodemographic characteristics of participants treated with VPA</w:t>
      </w:r>
    </w:p>
    <w:tbl>
      <w:tblPr>
        <w:tblStyle w:val="a3"/>
        <w:tblW w:w="8612" w:type="dxa"/>
        <w:tblInd w:w="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567"/>
        <w:gridCol w:w="851"/>
        <w:gridCol w:w="850"/>
        <w:gridCol w:w="993"/>
        <w:gridCol w:w="2551"/>
        <w:gridCol w:w="2268"/>
      </w:tblGrid>
      <w:tr w:rsidR="00ED1F8C" w:rsidRPr="00A232D1" w:rsidTr="001E2831">
        <w:tc>
          <w:tcPr>
            <w:tcW w:w="532" w:type="dxa"/>
            <w:shd w:val="clear" w:color="auto" w:fill="B4C6E7" w:themeFill="accent1" w:themeFillTint="66"/>
          </w:tcPr>
          <w:p w:rsidR="00ED1F8C" w:rsidRPr="00A232D1" w:rsidRDefault="00ED1F8C" w:rsidP="001E28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567" w:type="dxa"/>
            <w:shd w:val="clear" w:color="auto" w:fill="B4C6E7" w:themeFill="accent1" w:themeFillTint="66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51" w:type="dxa"/>
            <w:shd w:val="clear" w:color="auto" w:fill="B4C6E7" w:themeFill="accent1" w:themeFillTint="66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Age of onset</w:t>
            </w:r>
          </w:p>
        </w:tc>
        <w:tc>
          <w:tcPr>
            <w:tcW w:w="850" w:type="dxa"/>
            <w:shd w:val="clear" w:color="auto" w:fill="B4C6E7" w:themeFill="accent1" w:themeFillTint="66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Epilepsy duration</w:t>
            </w:r>
          </w:p>
        </w:tc>
        <w:tc>
          <w:tcPr>
            <w:tcW w:w="993" w:type="dxa"/>
            <w:shd w:val="clear" w:color="auto" w:fill="B4C6E7" w:themeFill="accent1" w:themeFillTint="66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Pregnancy history</w:t>
            </w:r>
          </w:p>
        </w:tc>
        <w:tc>
          <w:tcPr>
            <w:tcW w:w="2551" w:type="dxa"/>
            <w:shd w:val="clear" w:color="auto" w:fill="B4C6E7" w:themeFill="accent1" w:themeFillTint="66"/>
          </w:tcPr>
          <w:p w:rsidR="00ED1F8C" w:rsidRPr="00A232D1" w:rsidRDefault="004A269C" w:rsidP="00AA70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izure </w:t>
            </w:r>
            <w:r w:rsidR="00ED1F8C" w:rsidRPr="00A232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requency</w:t>
            </w:r>
          </w:p>
        </w:tc>
        <w:tc>
          <w:tcPr>
            <w:tcW w:w="2268" w:type="dxa"/>
            <w:shd w:val="clear" w:color="auto" w:fill="B4C6E7" w:themeFill="accent1" w:themeFillTint="66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Ms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several years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TPM, Others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several years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OXC, VPA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several years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several years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several years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TG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EV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EV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CM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TG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izure free for almost one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TG, LEV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CBZ, VPA, LEV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OXC, VPA, LTG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OXC, PER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CBZ, VPA, LEV, PER, others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year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CBZ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CBZ, VPA, LEV, PER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EV, PER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TG, others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TG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LTG, LEV, VPA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VPA, LCM, OXC, LEV</w:t>
            </w:r>
          </w:p>
        </w:tc>
      </w:tr>
      <w:tr w:rsidR="00ED1F8C" w:rsidRPr="00A232D1" w:rsidTr="001E2831">
        <w:tc>
          <w:tcPr>
            <w:tcW w:w="532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3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OXC, VPA, LEV</w:t>
            </w:r>
          </w:p>
        </w:tc>
      </w:tr>
      <w:tr w:rsidR="00ED1F8C" w:rsidRPr="00A232D1" w:rsidTr="001E2831">
        <w:tc>
          <w:tcPr>
            <w:tcW w:w="532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551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Several times per month</w:t>
            </w:r>
          </w:p>
        </w:tc>
        <w:tc>
          <w:tcPr>
            <w:tcW w:w="2268" w:type="dxa"/>
          </w:tcPr>
          <w:p w:rsidR="00ED1F8C" w:rsidRPr="00A232D1" w:rsidRDefault="00ED1F8C" w:rsidP="00AA70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32D1">
              <w:rPr>
                <w:rFonts w:ascii="Times New Roman" w:hAnsi="Times New Roman" w:cs="Times New Roman"/>
                <w:sz w:val="16"/>
                <w:szCs w:val="16"/>
              </w:rPr>
              <w:t>LTG, OXC, VPA</w:t>
            </w:r>
          </w:p>
        </w:tc>
      </w:tr>
    </w:tbl>
    <w:p w:rsidR="00523725" w:rsidRPr="00A232D1" w:rsidRDefault="00A232D1">
      <w:pPr>
        <w:rPr>
          <w:rFonts w:ascii="Times New Roman" w:hAnsi="Times New Roman" w:cs="Times New Roman"/>
        </w:rPr>
      </w:pPr>
      <w:r w:rsidRPr="00A232D1">
        <w:rPr>
          <w:rFonts w:ascii="Times New Roman" w:hAnsi="Times New Roman" w:cs="Times New Roman"/>
        </w:rPr>
        <w:t>Abbreviations</w:t>
      </w:r>
      <w:r w:rsidRPr="00A232D1">
        <w:rPr>
          <w:rFonts w:ascii="Times New Roman" w:hAnsi="Times New Roman" w:cs="Times New Roman"/>
        </w:rPr>
        <w:t xml:space="preserve">: </w:t>
      </w:r>
      <w:r w:rsidR="00752A78" w:rsidRPr="00A232D1">
        <w:rPr>
          <w:rFonts w:ascii="Times New Roman" w:hAnsi="Times New Roman" w:cs="Times New Roman"/>
        </w:rPr>
        <w:t xml:space="preserve">VPA: </w:t>
      </w:r>
      <w:r w:rsidR="00752A78" w:rsidRPr="00A232D1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Valproic acid; TPM: Topiramate; OXC: Oxcarbazepine; LTG: Lamotrigine; LEV: Levetiracetam; LCM: </w:t>
      </w:r>
      <w:proofErr w:type="spellStart"/>
      <w:r w:rsidR="00752A78" w:rsidRPr="00A232D1">
        <w:rPr>
          <w:rFonts w:ascii="Times New Roman" w:eastAsia="DengXian" w:hAnsi="Times New Roman" w:cs="Times New Roman"/>
          <w:color w:val="000000"/>
          <w:sz w:val="20"/>
          <w:szCs w:val="20"/>
        </w:rPr>
        <w:t>Lacosamide</w:t>
      </w:r>
      <w:proofErr w:type="spellEnd"/>
    </w:p>
    <w:sectPr w:rsidR="00523725" w:rsidRPr="00A232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D1A49" w:rsidRDefault="007D1A49" w:rsidP="00752A78">
      <w:r>
        <w:separator/>
      </w:r>
    </w:p>
  </w:endnote>
  <w:endnote w:type="continuationSeparator" w:id="0">
    <w:p w:rsidR="007D1A49" w:rsidRDefault="007D1A49" w:rsidP="00752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2A78" w:rsidRDefault="00752A7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2A78" w:rsidRDefault="00752A7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2A78" w:rsidRDefault="00752A7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D1A49" w:rsidRDefault="007D1A49" w:rsidP="00752A78">
      <w:r>
        <w:separator/>
      </w:r>
    </w:p>
  </w:footnote>
  <w:footnote w:type="continuationSeparator" w:id="0">
    <w:p w:rsidR="007D1A49" w:rsidRDefault="007D1A49" w:rsidP="00752A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2A78" w:rsidRDefault="00752A7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2A78" w:rsidRDefault="00752A78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52A78" w:rsidRDefault="00752A7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77"/>
    <w:rsid w:val="001E2831"/>
    <w:rsid w:val="001E37B8"/>
    <w:rsid w:val="004A269C"/>
    <w:rsid w:val="00523725"/>
    <w:rsid w:val="007051A7"/>
    <w:rsid w:val="00752A78"/>
    <w:rsid w:val="007D1A49"/>
    <w:rsid w:val="00850A3B"/>
    <w:rsid w:val="009B4977"/>
    <w:rsid w:val="00A232D1"/>
    <w:rsid w:val="00A43A17"/>
    <w:rsid w:val="00A83863"/>
    <w:rsid w:val="00AA705E"/>
    <w:rsid w:val="00B63C62"/>
    <w:rsid w:val="00E01626"/>
    <w:rsid w:val="00ED1F8C"/>
    <w:rsid w:val="00F9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9299B"/>
  <w15:chartTrackingRefBased/>
  <w15:docId w15:val="{68402C15-71B2-8E44-96DB-11FB85E16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2A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2A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2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2A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6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73</Words>
  <Characters>1474</Characters>
  <Application>Microsoft Office Word</Application>
  <DocSecurity>0</DocSecurity>
  <Lines>24</Lines>
  <Paragraphs>9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3-12-10T12:53:00Z</dcterms:created>
  <dcterms:modified xsi:type="dcterms:W3CDTF">2023-12-24T08:25:00Z</dcterms:modified>
</cp:coreProperties>
</file>